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3D47" w14:textId="2A68D00A" w:rsidR="000D134D" w:rsidRDefault="002A0DF3">
      <w:r>
        <w:rPr>
          <w:noProof/>
        </w:rPr>
        <w:drawing>
          <wp:inline distT="0" distB="0" distL="0" distR="0" wp14:anchorId="1201EA60" wp14:editId="2C0091C8">
            <wp:extent cx="5274310" cy="32365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F01B5" w14:textId="3C31668E" w:rsidR="003E1C82" w:rsidRDefault="003E1C82"/>
    <w:p w14:paraId="4E381B58" w14:textId="420EAC5E" w:rsidR="003E1C82" w:rsidRPr="00CD20D3" w:rsidRDefault="003E1C82" w:rsidP="00CD20D3">
      <w:pPr>
        <w:pStyle w:val="a3"/>
        <w:rPr>
          <w:b/>
          <w:bCs/>
        </w:rPr>
      </w:pPr>
      <w:r w:rsidRPr="009A0E2E">
        <w:rPr>
          <w:b/>
          <w:bCs/>
        </w:rPr>
        <w:t>F</w:t>
      </w:r>
      <w:r w:rsidRPr="009A0E2E">
        <w:rPr>
          <w:rFonts w:hint="eastAsia"/>
          <w:b/>
          <w:bCs/>
        </w:rPr>
        <w:t>ig</w:t>
      </w:r>
      <w:r w:rsidRPr="009A0E2E">
        <w:rPr>
          <w:b/>
          <w:bCs/>
        </w:rPr>
        <w:t>. S</w:t>
      </w:r>
      <w:r w:rsidR="00FB3281" w:rsidRPr="009A0E2E">
        <w:rPr>
          <w:b/>
          <w:bCs/>
        </w:rPr>
        <w:t>6</w:t>
      </w:r>
      <w:r w:rsidR="00F07EDF" w:rsidRPr="009A0E2E">
        <w:rPr>
          <w:b/>
          <w:bCs/>
        </w:rPr>
        <w:t>.</w:t>
      </w:r>
      <w:r w:rsidR="00F07EDF">
        <w:t xml:space="preserve"> </w:t>
      </w:r>
      <w:r w:rsidRPr="00DB797F">
        <w:rPr>
          <w:rFonts w:hint="eastAsia"/>
        </w:rPr>
        <w:t>p</w:t>
      </w:r>
      <w:r w:rsidRPr="00DB797F">
        <w:t xml:space="preserve">IC50: </w:t>
      </w:r>
      <w:r w:rsidR="008E0405">
        <w:t>The e</w:t>
      </w:r>
      <w:r w:rsidR="008E0405" w:rsidRPr="00CB74E6">
        <w:t>xperimental values</w:t>
      </w:r>
      <w:r w:rsidR="008E0405">
        <w:t xml:space="preserve"> of the 10</w:t>
      </w:r>
      <w:r w:rsidR="008E0405" w:rsidRPr="00E26BCE">
        <w:rPr>
          <w:vertAlign w:val="superscript"/>
        </w:rPr>
        <w:t>th</w:t>
      </w:r>
      <w:r w:rsidR="008E0405">
        <w:t xml:space="preserve"> operation</w:t>
      </w:r>
      <w:r w:rsidR="008E0405" w:rsidRPr="00CB74E6">
        <w:t xml:space="preserve"> for the data set.</w:t>
      </w:r>
      <w:r w:rsidRPr="00DB797F">
        <w:t xml:space="preserve"> </w:t>
      </w:r>
      <w:r w:rsidRPr="00474A48">
        <w:t>Predictions were generated using</w:t>
      </w:r>
      <w:r w:rsidRPr="00DB797F">
        <w:rPr>
          <w:rFonts w:hint="eastAsia"/>
        </w:rPr>
        <w:t xml:space="preserve"> </w:t>
      </w:r>
      <w:r w:rsidRPr="00DB797F">
        <w:t xml:space="preserve">consensus, GBM, PLS, RF, </w:t>
      </w:r>
      <w:r w:rsidRPr="00474A48">
        <w:t>SV</w:t>
      </w:r>
      <w:r w:rsidRPr="00DB797F">
        <w:t>M</w:t>
      </w:r>
      <w:r w:rsidRPr="00474A48">
        <w:t xml:space="preserve"> trained on</w:t>
      </w:r>
      <w:r>
        <w:t xml:space="preserve"> MDFP + </w:t>
      </w:r>
      <w:proofErr w:type="spellStart"/>
      <w:r>
        <w:t>PropertyFP</w:t>
      </w:r>
      <w:proofErr w:type="spellEnd"/>
      <w:r w:rsidRPr="00474A48">
        <w:t>.</w:t>
      </w:r>
      <w:r w:rsidRPr="00DB797F">
        <w:t xml:space="preserve"> </w:t>
      </w:r>
      <w:r w:rsidRPr="00474A48">
        <w:t xml:space="preserve">The linear regression lines are shown in blue. </w:t>
      </w:r>
    </w:p>
    <w:sectPr w:rsidR="003E1C82" w:rsidRPr="00CD2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C6DBA" w14:textId="77777777" w:rsidR="00E24D78" w:rsidRDefault="00E24D78" w:rsidP="003E1C82">
      <w:r>
        <w:separator/>
      </w:r>
    </w:p>
  </w:endnote>
  <w:endnote w:type="continuationSeparator" w:id="0">
    <w:p w14:paraId="3D92A394" w14:textId="77777777" w:rsidR="00E24D78" w:rsidRDefault="00E24D78" w:rsidP="003E1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0D6DC" w14:textId="77777777" w:rsidR="00E24D78" w:rsidRDefault="00E24D78" w:rsidP="003E1C82">
      <w:r>
        <w:separator/>
      </w:r>
    </w:p>
  </w:footnote>
  <w:footnote w:type="continuationSeparator" w:id="0">
    <w:p w14:paraId="0755CAB5" w14:textId="77777777" w:rsidR="00E24D78" w:rsidRDefault="00E24D78" w:rsidP="003E1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BD"/>
    <w:rsid w:val="00043E9F"/>
    <w:rsid w:val="00057900"/>
    <w:rsid w:val="000D134D"/>
    <w:rsid w:val="0024434A"/>
    <w:rsid w:val="002A0DF3"/>
    <w:rsid w:val="0037064A"/>
    <w:rsid w:val="003E1C82"/>
    <w:rsid w:val="004C0033"/>
    <w:rsid w:val="005271BD"/>
    <w:rsid w:val="00557C86"/>
    <w:rsid w:val="005B7A62"/>
    <w:rsid w:val="006936FC"/>
    <w:rsid w:val="006A4FDB"/>
    <w:rsid w:val="00717CCC"/>
    <w:rsid w:val="008A2E0C"/>
    <w:rsid w:val="008E0405"/>
    <w:rsid w:val="00992348"/>
    <w:rsid w:val="009A0E2E"/>
    <w:rsid w:val="00CD20D3"/>
    <w:rsid w:val="00E24D78"/>
    <w:rsid w:val="00E7779B"/>
    <w:rsid w:val="00F07EDF"/>
    <w:rsid w:val="00FB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2EEA4"/>
  <w15:chartTrackingRefBased/>
  <w15:docId w15:val="{DDDA52FD-E94F-4669-BDCA-384A557C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717CCC"/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717CCC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3E1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E1C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E1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E1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10</cp:revision>
  <dcterms:created xsi:type="dcterms:W3CDTF">2021-05-29T15:04:00Z</dcterms:created>
  <dcterms:modified xsi:type="dcterms:W3CDTF">2021-06-03T16:02:00Z</dcterms:modified>
</cp:coreProperties>
</file>